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000" w:type="dxa"/>
        <w:jc w:val="center"/>
        <w:tblLook w:val="04A0" w:firstRow="1" w:lastRow="0" w:firstColumn="1" w:lastColumn="0" w:noHBand="0" w:noVBand="1"/>
      </w:tblPr>
      <w:tblGrid>
        <w:gridCol w:w="986"/>
        <w:gridCol w:w="1618"/>
        <w:gridCol w:w="1354"/>
        <w:gridCol w:w="3068"/>
      </w:tblGrid>
      <w:tr w:rsidR="00A00B96" w:rsidRPr="00A00B96" w:rsidTr="00A00B96">
        <w:trPr>
          <w:trHeight w:val="420"/>
          <w:jc w:val="center"/>
        </w:trPr>
        <w:tc>
          <w:tcPr>
            <w:tcW w:w="70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B96" w:rsidRPr="00A00B96" w:rsidRDefault="00A00B96" w:rsidP="00A00B96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</w:rPr>
              <w:t>S1 Table. Dengue incidence in Zhongshan (1990-2014)</w:t>
            </w:r>
          </w:p>
        </w:tc>
      </w:tr>
      <w:tr w:rsidR="00A00B96" w:rsidRPr="00A00B96" w:rsidTr="00A00B96">
        <w:trPr>
          <w:trHeight w:val="27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Year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Dengue cases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opulation</w:t>
            </w:r>
          </w:p>
        </w:tc>
        <w:tc>
          <w:tcPr>
            <w:tcW w:w="3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Incidence (per million)</w:t>
            </w:r>
          </w:p>
        </w:tc>
      </w:tr>
      <w:tr w:rsidR="00A00B96" w:rsidRPr="00A00B96" w:rsidTr="00A00B96">
        <w:trPr>
          <w:trHeight w:val="2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99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249200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A00B96" w:rsidRPr="00A00B96" w:rsidTr="00A00B96">
        <w:trPr>
          <w:trHeight w:val="2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99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290300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6.80</w:t>
            </w:r>
          </w:p>
        </w:tc>
      </w:tr>
      <w:tr w:rsidR="00A00B96" w:rsidRPr="00A00B96" w:rsidTr="00A00B96">
        <w:trPr>
          <w:trHeight w:val="2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9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375250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A00B96" w:rsidRPr="00A00B96" w:rsidTr="00A00B96">
        <w:trPr>
          <w:trHeight w:val="2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99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465800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A00B96" w:rsidRPr="00A00B96" w:rsidTr="00A00B96">
        <w:trPr>
          <w:trHeight w:val="2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99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562300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A00B96" w:rsidRPr="00A00B96" w:rsidTr="00A00B96">
        <w:trPr>
          <w:trHeight w:val="2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99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665200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.41</w:t>
            </w:r>
          </w:p>
        </w:tc>
      </w:tr>
      <w:tr w:rsidR="00A00B96" w:rsidRPr="00A00B96" w:rsidTr="00A00B96">
        <w:trPr>
          <w:trHeight w:val="2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99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774850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A00B96" w:rsidRPr="00A00B96" w:rsidTr="00A00B96">
        <w:trPr>
          <w:trHeight w:val="2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99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774850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A00B96" w:rsidRPr="00A00B96" w:rsidTr="00A00B96">
        <w:trPr>
          <w:trHeight w:val="2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99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016250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A00B96" w:rsidRPr="00A00B96" w:rsidTr="00A00B96">
        <w:trPr>
          <w:trHeight w:val="2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99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9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149000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0.74</w:t>
            </w:r>
          </w:p>
        </w:tc>
      </w:tr>
      <w:tr w:rsidR="00A00B96" w:rsidRPr="00A00B96" w:rsidTr="00A00B96">
        <w:trPr>
          <w:trHeight w:val="2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00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291100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A00B96" w:rsidRPr="00A00B96" w:rsidTr="00A00B96">
        <w:trPr>
          <w:trHeight w:val="2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373850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5.39</w:t>
            </w:r>
          </w:p>
        </w:tc>
      </w:tr>
      <w:tr w:rsidR="00A00B96" w:rsidRPr="00A00B96" w:rsidTr="00A00B96">
        <w:trPr>
          <w:trHeight w:val="2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00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392150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1.70</w:t>
            </w:r>
          </w:p>
        </w:tc>
      </w:tr>
      <w:tr w:rsidR="00A00B96" w:rsidRPr="00A00B96" w:rsidTr="00A00B96">
        <w:trPr>
          <w:trHeight w:val="2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00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410550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A00B96" w:rsidRPr="00A00B96" w:rsidTr="00A00B96">
        <w:trPr>
          <w:trHeight w:val="2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00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423550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5.68</w:t>
            </w:r>
          </w:p>
        </w:tc>
      </w:tr>
      <w:tr w:rsidR="00A00B96" w:rsidRPr="00A00B96" w:rsidTr="00A00B96">
        <w:trPr>
          <w:trHeight w:val="2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00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687148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A00B96" w:rsidRPr="00A00B96" w:rsidTr="00A00B96">
        <w:trPr>
          <w:trHeight w:val="2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00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614387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A00B96" w:rsidRPr="00A00B96" w:rsidTr="00A00B96">
        <w:trPr>
          <w:trHeight w:val="2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00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617676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7.26</w:t>
            </w:r>
          </w:p>
        </w:tc>
      </w:tr>
      <w:tr w:rsidR="00A00B96" w:rsidRPr="00A00B96" w:rsidTr="00A00B96">
        <w:trPr>
          <w:trHeight w:val="2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753149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36</w:t>
            </w:r>
          </w:p>
        </w:tc>
      </w:tr>
      <w:tr w:rsidR="00A00B96" w:rsidRPr="00A00B96" w:rsidTr="00A00B96">
        <w:trPr>
          <w:trHeight w:val="2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00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892422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04</w:t>
            </w:r>
          </w:p>
        </w:tc>
      </w:tr>
      <w:tr w:rsidR="00A00B96" w:rsidRPr="00A00B96" w:rsidTr="00A00B96">
        <w:trPr>
          <w:trHeight w:val="2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01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044006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31</w:t>
            </w:r>
          </w:p>
        </w:tc>
      </w:tr>
      <w:tr w:rsidR="00A00B96" w:rsidRPr="00A00B96" w:rsidTr="00A00B96">
        <w:trPr>
          <w:trHeight w:val="2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0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132504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A00B96" w:rsidRPr="00A00B96" w:rsidTr="00A00B96">
        <w:trPr>
          <w:trHeight w:val="2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0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148688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.59</w:t>
            </w:r>
          </w:p>
        </w:tc>
      </w:tr>
      <w:tr w:rsidR="00A00B96" w:rsidRPr="00A00B96" w:rsidTr="00A00B96">
        <w:trPr>
          <w:trHeight w:val="2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01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9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164489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91.36</w:t>
            </w:r>
          </w:p>
        </w:tc>
        <w:bookmarkStart w:id="0" w:name="_GoBack"/>
        <w:bookmarkEnd w:id="0"/>
      </w:tr>
      <w:tr w:rsidR="00A00B96" w:rsidRPr="00A00B96" w:rsidTr="00A00B96">
        <w:trPr>
          <w:trHeight w:val="2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6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183300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09.85</w:t>
            </w:r>
          </w:p>
        </w:tc>
      </w:tr>
      <w:tr w:rsidR="00A00B96" w:rsidRPr="00A00B96" w:rsidTr="00A00B96">
        <w:trPr>
          <w:trHeight w:val="27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verag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3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B96" w:rsidRPr="00A00B96" w:rsidRDefault="00A00B96" w:rsidP="00A00B96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A00B9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0.46</w:t>
            </w:r>
          </w:p>
        </w:tc>
      </w:tr>
    </w:tbl>
    <w:p w:rsidR="001D0F36" w:rsidRDefault="001D0F36"/>
    <w:sectPr w:rsidR="001D0F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17D3" w:rsidRDefault="006917D3" w:rsidP="00A00B96">
      <w:r>
        <w:separator/>
      </w:r>
    </w:p>
  </w:endnote>
  <w:endnote w:type="continuationSeparator" w:id="0">
    <w:p w:rsidR="006917D3" w:rsidRDefault="006917D3" w:rsidP="00A00B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17D3" w:rsidRDefault="006917D3" w:rsidP="00A00B96">
      <w:r>
        <w:separator/>
      </w:r>
    </w:p>
  </w:footnote>
  <w:footnote w:type="continuationSeparator" w:id="0">
    <w:p w:rsidR="006917D3" w:rsidRDefault="006917D3" w:rsidP="00A00B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C9F"/>
    <w:rsid w:val="001D0F36"/>
    <w:rsid w:val="006917D3"/>
    <w:rsid w:val="00A00B96"/>
    <w:rsid w:val="00D81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4011EE-3CEF-4894-893F-9BF1C76CD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00B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00B96"/>
    <w:rPr>
      <w:kern w:val="2"/>
      <w:sz w:val="18"/>
      <w:szCs w:val="18"/>
    </w:rPr>
  </w:style>
  <w:style w:type="paragraph" w:styleId="a4">
    <w:name w:val="footer"/>
    <w:basedOn w:val="a"/>
    <w:link w:val="Char0"/>
    <w:rsid w:val="00A00B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00B9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37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t</dc:creator>
  <cp:keywords/>
  <dc:description/>
  <cp:lastModifiedBy>zyt</cp:lastModifiedBy>
  <cp:revision>2</cp:revision>
  <dcterms:created xsi:type="dcterms:W3CDTF">2015-12-10T12:55:00Z</dcterms:created>
  <dcterms:modified xsi:type="dcterms:W3CDTF">2015-12-10T12:56:00Z</dcterms:modified>
</cp:coreProperties>
</file>